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C9C2D" w14:textId="16CD975A" w:rsidR="00C03859" w:rsidRDefault="00714336" w:rsidP="007C3200">
      <w:pPr>
        <w:outlineLvl w:val="0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</w:rPr>
        <w:t>S</w:t>
      </w:r>
      <w:r w:rsidR="004C090B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 Table. Antibodies and dilutions used in this study</w:t>
      </w:r>
    </w:p>
    <w:bookmarkEnd w:id="0"/>
    <w:p w14:paraId="15C8905C" w14:textId="77777777" w:rsidR="00714336" w:rsidRPr="00B72E01" w:rsidRDefault="00714336" w:rsidP="00C03859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325"/>
        <w:gridCol w:w="1827"/>
        <w:gridCol w:w="1374"/>
        <w:gridCol w:w="1167"/>
        <w:gridCol w:w="1957"/>
      </w:tblGrid>
      <w:tr w:rsidR="00C03859" w:rsidRPr="00B72E01" w14:paraId="558F222C" w14:textId="77777777" w:rsidTr="005765FA"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</w:tcPr>
          <w:p w14:paraId="2C704C5B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Antibody</w:t>
            </w:r>
          </w:p>
        </w:tc>
        <w:tc>
          <w:tcPr>
            <w:tcW w:w="1325" w:type="dxa"/>
            <w:tcBorders>
              <w:left w:val="nil"/>
              <w:bottom w:val="double" w:sz="4" w:space="0" w:color="auto"/>
              <w:right w:val="nil"/>
            </w:tcBorders>
          </w:tcPr>
          <w:p w14:paraId="6B2E0903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Catalog Number</w:t>
            </w:r>
          </w:p>
        </w:tc>
        <w:tc>
          <w:tcPr>
            <w:tcW w:w="1827" w:type="dxa"/>
            <w:tcBorders>
              <w:left w:val="nil"/>
              <w:bottom w:val="double" w:sz="4" w:space="0" w:color="auto"/>
              <w:right w:val="nil"/>
            </w:tcBorders>
          </w:tcPr>
          <w:p w14:paraId="601C9CA4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374" w:type="dxa"/>
            <w:tcBorders>
              <w:left w:val="nil"/>
              <w:bottom w:val="double" w:sz="4" w:space="0" w:color="auto"/>
              <w:right w:val="nil"/>
            </w:tcBorders>
          </w:tcPr>
          <w:p w14:paraId="44B236CA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167" w:type="dxa"/>
            <w:tcBorders>
              <w:left w:val="nil"/>
              <w:bottom w:val="double" w:sz="4" w:space="0" w:color="auto"/>
              <w:right w:val="nil"/>
            </w:tcBorders>
          </w:tcPr>
          <w:p w14:paraId="03ECBCDA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Dilution</w:t>
            </w:r>
          </w:p>
        </w:tc>
        <w:tc>
          <w:tcPr>
            <w:tcW w:w="1957" w:type="dxa"/>
            <w:tcBorders>
              <w:left w:val="nil"/>
              <w:bottom w:val="double" w:sz="4" w:space="0" w:color="auto"/>
              <w:right w:val="nil"/>
            </w:tcBorders>
          </w:tcPr>
          <w:p w14:paraId="2C15A607" w14:textId="77777777" w:rsidR="00C03859" w:rsidRPr="00B72E01" w:rsidRDefault="00C03859" w:rsidP="005765FA">
            <w:pPr>
              <w:rPr>
                <w:rFonts w:asciiTheme="majorBidi" w:hAnsiTheme="majorBidi" w:cstheme="majorBidi"/>
                <w:b/>
                <w:bCs/>
              </w:rPr>
            </w:pPr>
            <w:r w:rsidRPr="00B72E01">
              <w:rPr>
                <w:rFonts w:asciiTheme="majorBidi" w:hAnsiTheme="majorBidi" w:cstheme="majorBidi"/>
                <w:b/>
                <w:bCs/>
              </w:rPr>
              <w:t>Time/ Application</w:t>
            </w:r>
          </w:p>
        </w:tc>
      </w:tr>
      <w:tr w:rsidR="00C03859" w:rsidRPr="00B72E01" w14:paraId="15FDCB00" w14:textId="77777777" w:rsidTr="005765FA"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1EE4B2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NQO1 (A180)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388464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NB200-209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3BB065" w14:textId="32EAE9A0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Novus Biologicals</w:t>
            </w:r>
          </w:p>
        </w:tc>
        <w:tc>
          <w:tcPr>
            <w:tcW w:w="13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EAD1C8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 xml:space="preserve">mouse </w:t>
            </w:r>
            <w:proofErr w:type="spellStart"/>
            <w:r w:rsidRPr="00B72E01">
              <w:rPr>
                <w:rFonts w:asciiTheme="majorBidi" w:hAnsiTheme="majorBidi" w:cstheme="majorBidi"/>
              </w:rPr>
              <w:t>mAb</w:t>
            </w:r>
            <w:proofErr w:type="spellEnd"/>
          </w:p>
        </w:tc>
        <w:tc>
          <w:tcPr>
            <w:tcW w:w="11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7EBD3F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:500-1:1000</w:t>
            </w:r>
          </w:p>
          <w:p w14:paraId="622F00B0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3A41DE" w14:textId="44785184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 xml:space="preserve">1h </w:t>
            </w:r>
            <w:r w:rsidR="004F40D5" w:rsidRPr="004F40D5">
              <w:rPr>
                <w:rFonts w:asciiTheme="majorBidi" w:hAnsiTheme="majorBidi" w:cstheme="majorBidi"/>
                <w:vertAlign w:val="superscript"/>
              </w:rPr>
              <w:t>1</w:t>
            </w:r>
            <w:r w:rsidRPr="00B72E01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 xml:space="preserve">IP, </w:t>
            </w:r>
            <w:r w:rsidRPr="00B72E01">
              <w:rPr>
                <w:rFonts w:asciiTheme="majorBidi" w:hAnsiTheme="majorBidi" w:cstheme="majorBidi"/>
              </w:rPr>
              <w:t>IB, ICC)</w:t>
            </w:r>
          </w:p>
        </w:tc>
      </w:tr>
      <w:tr w:rsidR="00C03859" w:rsidRPr="00B72E01" w14:paraId="408FA17D" w14:textId="77777777" w:rsidTr="005765FA">
        <w:trPr>
          <w:trHeight w:val="3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618150" w14:textId="278DB5F3" w:rsidR="00C03859" w:rsidRPr="00B72E01" w:rsidRDefault="00C03859" w:rsidP="00041548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NQO1 (C-</w:t>
            </w:r>
            <w:r w:rsidR="00041548">
              <w:rPr>
                <w:rFonts w:asciiTheme="majorBidi" w:hAnsiTheme="majorBidi" w:cstheme="majorBidi"/>
              </w:rPr>
              <w:t>Term</w:t>
            </w:r>
            <w:r w:rsidRPr="00B72E0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BAAAA62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N52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576705" w14:textId="79116C86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Sigma/Aldri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D17D034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rabbit polyclon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59B4D3B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:1000-1:2000</w:t>
            </w:r>
          </w:p>
          <w:p w14:paraId="71EEB177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6D1B04AF" w14:textId="589C3944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h (</w:t>
            </w:r>
            <w:r>
              <w:rPr>
                <w:rFonts w:asciiTheme="majorBidi" w:hAnsiTheme="majorBidi" w:cstheme="majorBidi"/>
              </w:rPr>
              <w:t xml:space="preserve">IP, </w:t>
            </w:r>
            <w:r w:rsidR="00AE0CDD">
              <w:rPr>
                <w:rFonts w:asciiTheme="majorBidi" w:hAnsiTheme="majorBidi" w:cstheme="majorBidi"/>
              </w:rPr>
              <w:t>IB</w:t>
            </w:r>
            <w:r w:rsidRPr="00B72E01">
              <w:rPr>
                <w:rFonts w:asciiTheme="majorBidi" w:hAnsiTheme="majorBidi" w:cstheme="majorBidi"/>
              </w:rPr>
              <w:t>)</w:t>
            </w:r>
          </w:p>
        </w:tc>
      </w:tr>
      <w:tr w:rsidR="00C03859" w:rsidRPr="00B72E01" w14:paraId="7C6623F8" w14:textId="77777777" w:rsidTr="005765F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33123F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sym w:font="Symbol" w:char="F061"/>
            </w:r>
            <w:r>
              <w:rPr>
                <w:rFonts w:asciiTheme="majorBidi" w:hAnsiTheme="majorBidi" w:cstheme="majorBidi"/>
              </w:rPr>
              <w:t>-</w:t>
            </w:r>
            <w:r w:rsidRPr="00B72E01">
              <w:rPr>
                <w:rFonts w:asciiTheme="majorBidi" w:hAnsiTheme="majorBidi" w:cstheme="majorBidi"/>
              </w:rPr>
              <w:t>Tubuli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F4FF2EB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Ab182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9272120" w14:textId="7E1E8EC3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proofErr w:type="spellStart"/>
            <w:r w:rsidRPr="00B72E01">
              <w:rPr>
                <w:rFonts w:asciiTheme="majorBidi" w:hAnsiTheme="majorBidi" w:cstheme="majorBidi"/>
              </w:rPr>
              <w:t>Abca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2E96ED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rabbit polyclonal</w:t>
            </w:r>
          </w:p>
          <w:p w14:paraId="6F60D4D1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0D14425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73020C6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h (ICC)</w:t>
            </w:r>
          </w:p>
        </w:tc>
      </w:tr>
      <w:tr w:rsidR="00C03859" w:rsidRPr="00B72E01" w14:paraId="4C7DF576" w14:textId="77777777" w:rsidTr="005765F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7ECB57" w14:textId="2C169B6A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cetyl </w:t>
            </w:r>
            <w:r w:rsidR="00041548">
              <w:rPr>
                <w:rFonts w:asciiTheme="majorBidi" w:hAnsiTheme="majorBidi" w:cstheme="majorBidi"/>
              </w:rPr>
              <w:sym w:font="Symbol" w:char="F061"/>
            </w:r>
            <w:r w:rsidR="00041548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T</w:t>
            </w:r>
            <w:r w:rsidRPr="00B72E01">
              <w:rPr>
                <w:rFonts w:asciiTheme="majorBidi" w:hAnsiTheme="majorBidi" w:cstheme="majorBidi"/>
              </w:rPr>
              <w:t>ubulin (K40)</w:t>
            </w:r>
          </w:p>
          <w:p w14:paraId="1C4BB853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FEB1B66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53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986EA54" w14:textId="2C7D42DF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7D85CEC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 xml:space="preserve">rabbit </w:t>
            </w:r>
            <w:proofErr w:type="spellStart"/>
            <w:r w:rsidRPr="00B72E01">
              <w:rPr>
                <w:rFonts w:asciiTheme="majorBidi" w:hAnsiTheme="majorBidi" w:cstheme="majorBidi"/>
              </w:rPr>
              <w:t>mAb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271C3B7" w14:textId="6670ADFF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042AF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>5</w:t>
            </w:r>
            <w:r w:rsidRPr="00B72E01"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16E3899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h (ICC)</w:t>
            </w:r>
          </w:p>
        </w:tc>
      </w:tr>
      <w:tr w:rsidR="00C03859" w:rsidRPr="00B72E01" w14:paraId="2934F890" w14:textId="77777777" w:rsidTr="005765F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3E8C55" w14:textId="77777777" w:rsidR="00C03859" w:rsidRPr="00DF723B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Sirt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9A51E6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S84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44C72A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Sigma/Aldri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5994B3C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rabbit polyclonal</w:t>
            </w:r>
          </w:p>
          <w:p w14:paraId="34E80062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363834C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BB0D053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h (ICC)</w:t>
            </w:r>
          </w:p>
        </w:tc>
      </w:tr>
      <w:tr w:rsidR="00C03859" w:rsidRPr="00B72E01" w14:paraId="3A2B17B1" w14:textId="77777777" w:rsidTr="005765F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0822D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sym w:font="Symbol" w:char="F067"/>
            </w:r>
            <w:r>
              <w:rPr>
                <w:rFonts w:asciiTheme="majorBidi" w:hAnsiTheme="majorBidi" w:cstheme="majorBidi"/>
              </w:rPr>
              <w:t>-Tubuli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FFEFEB3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B600-4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47DC05D" w14:textId="77777777" w:rsidR="00C03859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vus</w:t>
            </w:r>
          </w:p>
          <w:p w14:paraId="2749977D" w14:textId="77777777" w:rsidR="00C03859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ologicals</w:t>
            </w:r>
          </w:p>
          <w:p w14:paraId="4D4558DF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86F4145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use </w:t>
            </w:r>
            <w:proofErr w:type="spellStart"/>
            <w:r>
              <w:rPr>
                <w:rFonts w:asciiTheme="majorBidi" w:hAnsiTheme="majorBidi" w:cstheme="majorBidi"/>
              </w:rPr>
              <w:t>mAb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F27E13C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:25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7F8ADAA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h (ICC)</w:t>
            </w:r>
          </w:p>
        </w:tc>
      </w:tr>
      <w:tr w:rsidR="00C03859" w:rsidRPr="00B72E01" w14:paraId="10502229" w14:textId="77777777" w:rsidTr="005765FA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FA76FFA" w14:textId="47E8691E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sym w:font="Symbol" w:char="F062"/>
            </w:r>
            <w:r>
              <w:rPr>
                <w:rFonts w:asciiTheme="majorBidi" w:hAnsiTheme="majorBidi" w:cstheme="majorBidi"/>
              </w:rPr>
              <w:t>-</w:t>
            </w:r>
            <w:r w:rsidR="001C3DF0">
              <w:rPr>
                <w:rFonts w:asciiTheme="majorBidi" w:hAnsiTheme="majorBidi" w:cstheme="majorBidi"/>
              </w:rPr>
              <w:t>A</w:t>
            </w:r>
            <w:r w:rsidRPr="00B72E01">
              <w:rPr>
                <w:rFonts w:asciiTheme="majorBidi" w:hAnsiTheme="majorBidi" w:cstheme="majorBidi"/>
              </w:rPr>
              <w:t>ctin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657FA7A1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A2228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6D4EB536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Sigma/Aldrich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7F8ABDC4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 xml:space="preserve">mouse </w:t>
            </w:r>
            <w:proofErr w:type="spellStart"/>
            <w:r w:rsidRPr="00B72E01">
              <w:rPr>
                <w:rFonts w:asciiTheme="majorBidi" w:hAnsiTheme="majorBidi" w:cstheme="majorBidi"/>
              </w:rPr>
              <w:t>mAb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14:paraId="089F10CD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1:5000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14:paraId="5954410B" w14:textId="77777777" w:rsidR="00C03859" w:rsidRPr="00B72E01" w:rsidRDefault="00C03859" w:rsidP="005765FA">
            <w:pPr>
              <w:rPr>
                <w:rFonts w:asciiTheme="majorBidi" w:hAnsiTheme="majorBidi" w:cstheme="majorBidi"/>
              </w:rPr>
            </w:pPr>
            <w:r w:rsidRPr="00B72E01">
              <w:rPr>
                <w:rFonts w:asciiTheme="majorBidi" w:hAnsiTheme="majorBidi" w:cstheme="majorBidi"/>
              </w:rPr>
              <w:t>0.5h (IB)</w:t>
            </w:r>
          </w:p>
        </w:tc>
      </w:tr>
    </w:tbl>
    <w:p w14:paraId="70A59E6E" w14:textId="36927076" w:rsidR="0027516A" w:rsidRPr="00195336" w:rsidRDefault="004F40D5" w:rsidP="00195336">
      <w:pPr>
        <w:rPr>
          <w:rFonts w:asciiTheme="majorBidi" w:hAnsiTheme="majorBidi" w:cstheme="majorBidi"/>
        </w:rPr>
      </w:pPr>
      <w:r w:rsidRPr="004F40D5">
        <w:rPr>
          <w:rFonts w:asciiTheme="majorBidi" w:hAnsiTheme="majorBidi" w:cstheme="majorBidi"/>
          <w:vertAlign w:val="superscript"/>
        </w:rPr>
        <w:t>1</w:t>
      </w:r>
      <w:r w:rsidR="00287EA6">
        <w:rPr>
          <w:rFonts w:asciiTheme="majorBidi" w:hAnsiTheme="majorBidi" w:cstheme="majorBidi"/>
        </w:rPr>
        <w:t xml:space="preserve">IP, immunoprecipitation; </w:t>
      </w:r>
      <w:r w:rsidR="00C03859" w:rsidRPr="00B72E01">
        <w:rPr>
          <w:rFonts w:asciiTheme="majorBidi" w:hAnsiTheme="majorBidi" w:cstheme="majorBidi"/>
        </w:rPr>
        <w:t>IB, immunoblot; ICC, immunocytochemistry.</w:t>
      </w:r>
    </w:p>
    <w:sectPr w:rsidR="0027516A" w:rsidRPr="00195336" w:rsidSect="0068188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CC1"/>
    <w:rsid w:val="00041548"/>
    <w:rsid w:val="00090405"/>
    <w:rsid w:val="00095CD3"/>
    <w:rsid w:val="000A1223"/>
    <w:rsid w:val="000A6A6B"/>
    <w:rsid w:val="000B590B"/>
    <w:rsid w:val="0010630D"/>
    <w:rsid w:val="00141F2F"/>
    <w:rsid w:val="0014753A"/>
    <w:rsid w:val="001608E7"/>
    <w:rsid w:val="00167BAD"/>
    <w:rsid w:val="00181F59"/>
    <w:rsid w:val="00191239"/>
    <w:rsid w:val="00195336"/>
    <w:rsid w:val="001B4774"/>
    <w:rsid w:val="001C3DF0"/>
    <w:rsid w:val="001D6AB0"/>
    <w:rsid w:val="001E66D2"/>
    <w:rsid w:val="00205E26"/>
    <w:rsid w:val="0023725D"/>
    <w:rsid w:val="0027516A"/>
    <w:rsid w:val="00287EA6"/>
    <w:rsid w:val="002A006A"/>
    <w:rsid w:val="002B484C"/>
    <w:rsid w:val="0032054A"/>
    <w:rsid w:val="0034290A"/>
    <w:rsid w:val="003A7CFC"/>
    <w:rsid w:val="003C4CC1"/>
    <w:rsid w:val="003D215E"/>
    <w:rsid w:val="003F346C"/>
    <w:rsid w:val="004335E8"/>
    <w:rsid w:val="004423AF"/>
    <w:rsid w:val="00444FF1"/>
    <w:rsid w:val="004573B3"/>
    <w:rsid w:val="004C090B"/>
    <w:rsid w:val="004D4297"/>
    <w:rsid w:val="004E0FE2"/>
    <w:rsid w:val="004F07E7"/>
    <w:rsid w:val="004F1E01"/>
    <w:rsid w:val="004F40D5"/>
    <w:rsid w:val="00520F10"/>
    <w:rsid w:val="005442C0"/>
    <w:rsid w:val="005849A7"/>
    <w:rsid w:val="005D0AD3"/>
    <w:rsid w:val="00605046"/>
    <w:rsid w:val="006103B9"/>
    <w:rsid w:val="0068188F"/>
    <w:rsid w:val="006E0FE4"/>
    <w:rsid w:val="006F50C6"/>
    <w:rsid w:val="00714336"/>
    <w:rsid w:val="00740406"/>
    <w:rsid w:val="00765436"/>
    <w:rsid w:val="00792C65"/>
    <w:rsid w:val="007C3200"/>
    <w:rsid w:val="008122C2"/>
    <w:rsid w:val="00864C15"/>
    <w:rsid w:val="0092248D"/>
    <w:rsid w:val="00976014"/>
    <w:rsid w:val="009A05D4"/>
    <w:rsid w:val="009A2D3A"/>
    <w:rsid w:val="009A4BEA"/>
    <w:rsid w:val="009C10BE"/>
    <w:rsid w:val="009F57C6"/>
    <w:rsid w:val="00A66864"/>
    <w:rsid w:val="00A902CC"/>
    <w:rsid w:val="00AA77FB"/>
    <w:rsid w:val="00AD70D7"/>
    <w:rsid w:val="00AE0CDD"/>
    <w:rsid w:val="00AF07E0"/>
    <w:rsid w:val="00B129DB"/>
    <w:rsid w:val="00B15083"/>
    <w:rsid w:val="00B17951"/>
    <w:rsid w:val="00B254C0"/>
    <w:rsid w:val="00B44733"/>
    <w:rsid w:val="00B52EB1"/>
    <w:rsid w:val="00B82A12"/>
    <w:rsid w:val="00BA5942"/>
    <w:rsid w:val="00BF08E8"/>
    <w:rsid w:val="00C03859"/>
    <w:rsid w:val="00C32FB8"/>
    <w:rsid w:val="00C810F2"/>
    <w:rsid w:val="00CB7F33"/>
    <w:rsid w:val="00D042AF"/>
    <w:rsid w:val="00D21870"/>
    <w:rsid w:val="00D465A2"/>
    <w:rsid w:val="00D667CC"/>
    <w:rsid w:val="00DA17AE"/>
    <w:rsid w:val="00DB0E5A"/>
    <w:rsid w:val="00DD7A4D"/>
    <w:rsid w:val="00E454BD"/>
    <w:rsid w:val="00E74090"/>
    <w:rsid w:val="00EC6E2F"/>
    <w:rsid w:val="00EE2194"/>
    <w:rsid w:val="00EE7A35"/>
    <w:rsid w:val="00F37E5F"/>
    <w:rsid w:val="00F4280E"/>
    <w:rsid w:val="00F64FF7"/>
    <w:rsid w:val="00FA6AF3"/>
    <w:rsid w:val="00FD679D"/>
    <w:rsid w:val="00FE73A0"/>
    <w:rsid w:val="00F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5A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0385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385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03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9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J Editorial</cp:lastModifiedBy>
  <cp:revision>9</cp:revision>
  <cp:lastPrinted>2017-11-14T19:26:00Z</cp:lastPrinted>
  <dcterms:created xsi:type="dcterms:W3CDTF">2017-11-14T21:05:00Z</dcterms:created>
  <dcterms:modified xsi:type="dcterms:W3CDTF">2017-12-22T16:22:00Z</dcterms:modified>
</cp:coreProperties>
</file>